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0D9" w:rsidRPr="0068476E" w:rsidRDefault="00C509B3">
      <w:pPr>
        <w:rPr>
          <w:rFonts w:ascii="Times New Roman" w:hAnsi="Times New Roman" w:cs="Times New Roman"/>
          <w:sz w:val="24"/>
          <w:szCs w:val="24"/>
        </w:rPr>
      </w:pPr>
      <w:r w:rsidRPr="0068476E">
        <w:rPr>
          <w:rFonts w:ascii="Times New Roman" w:hAnsi="Times New Roman" w:cs="Times New Roman"/>
          <w:sz w:val="24"/>
          <w:szCs w:val="24"/>
        </w:rPr>
        <w:t>Supplement</w:t>
      </w:r>
      <w:r w:rsidR="00106A10" w:rsidRPr="0068476E">
        <w:rPr>
          <w:rFonts w:ascii="Times New Roman" w:hAnsi="Times New Roman" w:cs="Times New Roman"/>
          <w:sz w:val="24"/>
          <w:szCs w:val="24"/>
        </w:rPr>
        <w:t>al Tables</w:t>
      </w:r>
    </w:p>
    <w:p w:rsidR="00CD769B" w:rsidRPr="0068476E" w:rsidRDefault="00CD769B">
      <w:pPr>
        <w:rPr>
          <w:rFonts w:ascii="Times New Roman" w:hAnsi="Times New Roman" w:cs="Times New Roman"/>
          <w:sz w:val="24"/>
          <w:szCs w:val="24"/>
        </w:rPr>
      </w:pPr>
      <w:r w:rsidRPr="0068476E">
        <w:rPr>
          <w:rFonts w:ascii="Times New Roman" w:hAnsi="Times New Roman" w:cs="Times New Roman"/>
          <w:sz w:val="24"/>
          <w:szCs w:val="24"/>
        </w:rPr>
        <w:t xml:space="preserve">Table 1: </w:t>
      </w:r>
      <w:r w:rsidR="009F7DB0" w:rsidRPr="009F7DB0">
        <w:rPr>
          <w:rFonts w:ascii="Times New Roman" w:hAnsi="Times New Roman" w:cs="Times New Roman"/>
          <w:sz w:val="24"/>
          <w:szCs w:val="24"/>
        </w:rPr>
        <w:t xml:space="preserve">: Results from </w:t>
      </w:r>
      <w:r w:rsidR="009F7DB0">
        <w:rPr>
          <w:rFonts w:ascii="Times New Roman" w:hAnsi="Times New Roman" w:cs="Times New Roman"/>
          <w:sz w:val="24"/>
          <w:szCs w:val="24"/>
        </w:rPr>
        <w:t>all</w:t>
      </w:r>
      <w:r w:rsidR="009F7DB0" w:rsidRPr="009F7DB0">
        <w:rPr>
          <w:rFonts w:ascii="Times New Roman" w:hAnsi="Times New Roman" w:cs="Times New Roman"/>
          <w:sz w:val="24"/>
          <w:szCs w:val="24"/>
        </w:rPr>
        <w:t xml:space="preserve"> ID-survey items</w:t>
      </w:r>
    </w:p>
    <w:tbl>
      <w:tblPr>
        <w:tblStyle w:val="LightShading"/>
        <w:tblW w:w="11448" w:type="dxa"/>
        <w:tblLayout w:type="fixed"/>
        <w:tblLook w:val="04A0" w:firstRow="1" w:lastRow="0" w:firstColumn="1" w:lastColumn="0" w:noHBand="0" w:noVBand="1"/>
      </w:tblPr>
      <w:tblGrid>
        <w:gridCol w:w="7308"/>
        <w:gridCol w:w="1440"/>
        <w:gridCol w:w="1530"/>
        <w:gridCol w:w="1170"/>
      </w:tblGrid>
      <w:tr w:rsidR="00F833FD" w:rsidRPr="0068476E" w:rsidTr="00F83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Default="00F833FD" w:rsidP="00F8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ee*</w:t>
            </w:r>
          </w:p>
          <w:p w:rsidR="00F833FD" w:rsidRPr="0068476E" w:rsidRDefault="00F833FD" w:rsidP="00F8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Missing/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3FD" w:rsidRPr="0068476E" w:rsidTr="00F833FD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my professional opinions are valued by consulting physicia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3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01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my professional recommendations are carried out by consulting physician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3)</w:t>
            </w:r>
          </w:p>
        </w:tc>
        <w:tc>
          <w:tcPr>
            <w:tcW w:w="1530" w:type="dxa"/>
            <w:shd w:val="clear" w:color="auto" w:fill="auto"/>
            <w:noWrap/>
          </w:tcPr>
          <w:p w:rsidR="00F833FD" w:rsidRPr="0068476E" w:rsidRDefault="00F833FD" w:rsidP="0001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disagreements with primary providers due to differences of opinion regarding patient care are a source of stress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5)</w:t>
            </w:r>
          </w:p>
        </w:tc>
        <w:tc>
          <w:tcPr>
            <w:tcW w:w="1530" w:type="dxa"/>
            <w:shd w:val="clear" w:color="auto" w:fill="auto"/>
            <w:noWrap/>
          </w:tcPr>
          <w:p w:rsidR="00F833FD" w:rsidRPr="0068476E" w:rsidRDefault="00F833FD" w:rsidP="0001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my inpatient clinical work to be a rewarding experie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3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01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my outpatient clinical work to be a rewarding experie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support staff for maximum clinical productivity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 good understanding of the productivity benchmarks set by my departme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clinical contributions to the department are adequately recognized and acknowledged by my superviso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am adequately financially compensated for my clinical wor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ccomplished many worthwhile things in this r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clinical work is helping to advance my care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past month, fatigue has impacted my clinical decision-making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I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njoy the administrative responsibilities of my jo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33FD" w:rsidRPr="0068476E" w:rsidTr="00F833F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find my administrative responsibilities to be a rewarding </w:t>
            </w: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xperienc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 have accomplished many worthwhile things in this r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3FD" w:rsidRPr="0068476E" w:rsidTr="00F833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my administrative responsibilities expanding over ti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support staff for maximum productivity in this r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3FD" w:rsidRPr="0068476E" w:rsidTr="00F833FD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administrative contributions to my department are adequately recognized and acknowledged by my superviso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am adequately financially compensated for my administrative wor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3FD" w:rsidRPr="0068476E" w:rsidTr="00F833F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administrative work is helping to advance my care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3FD" w:rsidRPr="0068476E" w:rsidTr="00F833F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njoy and find my teaching responsibilities a rewarding aspect of my jo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given a choice, I prefer to be on teaching services, rather than non-teaching servic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33FD" w:rsidRPr="0068476E" w:rsidTr="00F833F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my teaching responsibilities expanding over ti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ccomplished many worthwhile things in my role as a teach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8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0136A3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support staff for maximum productivity in this r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teaching contributions to my department are adequately recognized and acknowledged by my superviso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am adequately financially compensated for my educational wor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educational work is helping to advance my care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enjoy and find my research activities a rewarding aspect of my jo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0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hrive in the atmosphere of funded research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obtaining grant funding to be a source of stres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33FD" w:rsidRPr="0068476E" w:rsidTr="00F833F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 feel that teaching responsibilities impede my productivity as a research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clinical responsibilities impede my productivity as a research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research responsibilities make it difficult to be involved in divisional or departmental activiti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ccomplished many worthwhile things in my role as a research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8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support staff for maximum productivity in this rol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satisfied with the process of recruiting graduate students/research assistants/fellows to work in my lab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833FD" w:rsidRPr="0068476E" w:rsidTr="00F833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research contributions to my division/department are adequately recognized and acknowledged by my superviso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am adequately financially compensated for my research contributions to my institutio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research work is helping to advance my caree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oncerned about my job security as a funded researcher/investigato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33FD" w:rsidRPr="0068476E" w:rsidTr="00F833F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’ve experienced disappointment when receiving a poor score on a gra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’ve let down my lab/research team when we receive a poor score on a gran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ind it difficult to recover from a setback in my research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33FD" w:rsidRPr="0068476E" w:rsidTr="00F833F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t is possible to balance work and non-work responsibilities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a good understanding of milestones in my primary work role and the path to achieving thes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ould like to be more involved with research but I don’t have the ti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would like to be more involved with research but I don’t know how to pay for i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833FD" w:rsidRPr="0068476E" w:rsidTr="00F833F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 often have to complete work at home (EMR, educational, administrative, or research responsibilities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time off from work to tend to my personal health and well-being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I have adequate coverage of my work responsibilities to tend to personal matters, emergencies, illness, etc.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spouse or partner values my work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2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often receive work calls at night or on the weekend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been asked by family members to stop working at home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care is a significant source of stress for m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spouse/partner and I try our best to share household responsibilities equally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833FD" w:rsidRPr="0068476E" w:rsidTr="00F833FD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enough time away from work and family/personal responsibilities to do something I enjoy (self-care, exercise, reading, hobbies, etc.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ry my best to use all of my vacation day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taken work calls/meetings/emails while I am on vacation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833FD" w:rsidRPr="0068476E" w:rsidTr="00F8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shd w:val="clear" w:color="auto" w:fill="auto"/>
            <w:hideMark/>
          </w:tcPr>
          <w:p w:rsidR="00F833FD" w:rsidRPr="0068476E" w:rsidRDefault="00F833FD" w:rsidP="00CD76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that my career is a large part of my identity as an adult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0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833FD" w:rsidRPr="0068476E" w:rsidRDefault="00F833FD" w:rsidP="00CD7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:rsidR="00CD769B" w:rsidRPr="0068476E" w:rsidRDefault="00CD769B">
      <w:pPr>
        <w:rPr>
          <w:rFonts w:ascii="Times New Roman" w:hAnsi="Times New Roman" w:cs="Times New Roman"/>
          <w:sz w:val="24"/>
          <w:szCs w:val="24"/>
        </w:rPr>
      </w:pPr>
    </w:p>
    <w:p w:rsidR="00F833FD" w:rsidRPr="00F833FD" w:rsidRDefault="00F833FD">
      <w:pPr>
        <w:rPr>
          <w:rFonts w:ascii="Times New Roman" w:hAnsi="Times New Roman" w:cs="Times New Roman"/>
          <w:sz w:val="24"/>
          <w:szCs w:val="24"/>
        </w:rPr>
      </w:pPr>
      <w:r w:rsidRPr="00F833FD">
        <w:rPr>
          <w:rFonts w:ascii="Times New Roman" w:hAnsi="Times New Roman" w:cs="Times New Roman"/>
          <w:sz w:val="24"/>
          <w:szCs w:val="24"/>
        </w:rPr>
        <w:t>*Includes participants who agreed or strongly agreed to each statement.</w:t>
      </w:r>
      <w:r w:rsidRPr="00F833FD">
        <w:rPr>
          <w:rFonts w:ascii="Times New Roman" w:hAnsi="Times New Roman" w:cs="Times New Roman"/>
          <w:sz w:val="24"/>
          <w:szCs w:val="24"/>
        </w:rPr>
        <w:br w:type="page"/>
      </w:r>
    </w:p>
    <w:p w:rsidR="00CD769B" w:rsidRPr="0068476E" w:rsidRDefault="00CD769B">
      <w:pPr>
        <w:rPr>
          <w:rFonts w:ascii="Times New Roman" w:hAnsi="Times New Roman" w:cs="Times New Roman"/>
          <w:b/>
          <w:sz w:val="24"/>
          <w:szCs w:val="24"/>
        </w:rPr>
      </w:pPr>
      <w:r w:rsidRPr="0068476E">
        <w:rPr>
          <w:rFonts w:ascii="Times New Roman" w:hAnsi="Times New Roman" w:cs="Times New Roman"/>
          <w:b/>
          <w:sz w:val="24"/>
          <w:szCs w:val="24"/>
        </w:rPr>
        <w:lastRenderedPageBreak/>
        <w:t>Table 2: Bivariate analyses</w:t>
      </w:r>
    </w:p>
    <w:tbl>
      <w:tblPr>
        <w:tblStyle w:val="LightShading"/>
        <w:tblW w:w="11628" w:type="dxa"/>
        <w:tblLayout w:type="fixed"/>
        <w:tblLook w:val="04A0" w:firstRow="1" w:lastRow="0" w:firstColumn="1" w:lastColumn="0" w:noHBand="0" w:noVBand="1"/>
      </w:tblPr>
      <w:tblGrid>
        <w:gridCol w:w="3978"/>
        <w:gridCol w:w="1275"/>
        <w:gridCol w:w="1275"/>
        <w:gridCol w:w="1275"/>
        <w:gridCol w:w="1275"/>
        <w:gridCol w:w="1275"/>
        <w:gridCol w:w="1275"/>
      </w:tblGrid>
      <w:tr w:rsidR="0068476E" w:rsidRPr="0068476E" w:rsidTr="00684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AE5252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AE5252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AE5252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 w:rsidR="00C509B3"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ue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AE5252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C509B3"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50 years old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50 years old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AE5252" w:rsidP="00AE5252">
            <w:pPr>
              <w:spacing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 w:rsidR="00C509B3"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val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ue*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Accomplishment in role </w:t>
            </w:r>
            <w:r w:rsidR="00F4157C"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(clinical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73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4 (1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2 (86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2 (87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Compensation </w:t>
            </w:r>
            <w:r w:rsidR="00F4157C"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(clinical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4 (2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4 (29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Clinical Support staff 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6 (43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4 (2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50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contributions recognized 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47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9 (6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7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3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C509B3" w:rsidRPr="0068476E" w:rsidRDefault="00C509B3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Work-life balance 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7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0 (7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7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C509B3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0 (71)</w:t>
            </w:r>
          </w:p>
        </w:tc>
        <w:tc>
          <w:tcPr>
            <w:tcW w:w="1275" w:type="dxa"/>
            <w:shd w:val="clear" w:color="auto" w:fill="auto"/>
            <w:hideMark/>
          </w:tcPr>
          <w:p w:rsidR="00C509B3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coverage</w:t>
            </w:r>
          </w:p>
        </w:tc>
        <w:tc>
          <w:tcPr>
            <w:tcW w:w="1275" w:type="dxa"/>
            <w:shd w:val="clear" w:color="auto" w:fill="auto"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2 (13)</w:t>
            </w:r>
          </w:p>
        </w:tc>
        <w:tc>
          <w:tcPr>
            <w:tcW w:w="1275" w:type="dxa"/>
            <w:shd w:val="clear" w:color="auto" w:fill="auto"/>
          </w:tcPr>
          <w:p w:rsidR="00F4157C" w:rsidRPr="0068476E" w:rsidRDefault="00DC6B85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0 (77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:rsidR="00F4157C" w:rsidRPr="0068476E" w:rsidRDefault="00AE5252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6847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6 (43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6 (46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Childcare is source of stress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70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27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8A51F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73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(20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="00AE5252" w:rsidRPr="006847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Family members asked to stop working at home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64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AE5252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Pr="006847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50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3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8A51F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partner shares household responsibilities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9 (69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6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67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9 (64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 partner values my work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85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8A51F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85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  <w:bookmarkStart w:id="0" w:name="_GoBack"/>
            <w:bookmarkEnd w:id="0"/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1E7B94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 have time for </w:t>
            </w:r>
            <w:r w:rsidR="00A7051C"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</w:t>
            </w:r>
            <w:r w:rsidR="001E7B94"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5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3 (21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54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ry to use all vacation days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7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5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8 (57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7 (54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AE5252" w:rsidRPr="0068476E" w:rsidTr="00684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 work from home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79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8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79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1 (85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68476E" w:rsidRPr="0068476E" w:rsidTr="00684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shd w:val="clear" w:color="auto" w:fill="auto"/>
            <w:hideMark/>
          </w:tcPr>
          <w:p w:rsidR="00F4157C" w:rsidRPr="0068476E" w:rsidRDefault="00F4157C" w:rsidP="00C509B3">
            <w:pPr>
              <w:spacing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 work on vacation</w:t>
            </w: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93)</w:t>
            </w:r>
          </w:p>
        </w:tc>
        <w:tc>
          <w:tcPr>
            <w:tcW w:w="1275" w:type="dxa"/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93)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F4157C" w:rsidRPr="0068476E" w:rsidRDefault="00F4157C" w:rsidP="00AE5252">
            <w:pPr>
              <w:spacing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47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</w:t>
            </w:r>
          </w:p>
        </w:tc>
      </w:tr>
    </w:tbl>
    <w:p w:rsidR="00F4157C" w:rsidRPr="0068476E" w:rsidRDefault="00AE5252">
      <w:pPr>
        <w:rPr>
          <w:rFonts w:ascii="Times New Roman" w:hAnsi="Times New Roman" w:cs="Times New Roman"/>
          <w:sz w:val="24"/>
          <w:szCs w:val="24"/>
        </w:rPr>
      </w:pPr>
      <w:r w:rsidRPr="0068476E">
        <w:rPr>
          <w:rFonts w:ascii="Times New Roman" w:hAnsi="Times New Roman" w:cs="Times New Roman"/>
          <w:sz w:val="24"/>
          <w:szCs w:val="24"/>
        </w:rPr>
        <w:t>*</w:t>
      </w:r>
      <w:r w:rsidR="00DC6B85" w:rsidRPr="0068476E">
        <w:rPr>
          <w:rFonts w:ascii="Times New Roman" w:hAnsi="Times New Roman" w:cs="Times New Roman"/>
          <w:sz w:val="24"/>
          <w:szCs w:val="24"/>
        </w:rPr>
        <w:t>C</w:t>
      </w:r>
      <w:r w:rsidRPr="0068476E">
        <w:rPr>
          <w:rFonts w:ascii="Times New Roman" w:hAnsi="Times New Roman" w:cs="Times New Roman"/>
          <w:sz w:val="24"/>
          <w:szCs w:val="24"/>
        </w:rPr>
        <w:t>alculated using c</w:t>
      </w:r>
      <w:r w:rsidR="00DC6B85" w:rsidRPr="0068476E">
        <w:rPr>
          <w:rFonts w:ascii="Times New Roman" w:hAnsi="Times New Roman" w:cs="Times New Roman"/>
          <w:sz w:val="24"/>
          <w:szCs w:val="24"/>
        </w:rPr>
        <w:t>hi square</w:t>
      </w:r>
      <w:r w:rsidRPr="0068476E">
        <w:rPr>
          <w:rFonts w:ascii="Times New Roman" w:hAnsi="Times New Roman" w:cs="Times New Roman"/>
          <w:sz w:val="24"/>
          <w:szCs w:val="24"/>
        </w:rPr>
        <w:t xml:space="preserve"> test or Fisher’s exact test, where appropriate</w:t>
      </w:r>
      <w:r w:rsidR="0068476E">
        <w:rPr>
          <w:rFonts w:ascii="Times New Roman" w:hAnsi="Times New Roman" w:cs="Times New Roman"/>
          <w:sz w:val="24"/>
          <w:szCs w:val="24"/>
        </w:rPr>
        <w:t>.</w:t>
      </w:r>
    </w:p>
    <w:p w:rsidR="00DC6B85" w:rsidRPr="0068476E" w:rsidRDefault="00AE525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476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DC6B85" w:rsidRPr="0068476E">
        <w:rPr>
          <w:rFonts w:ascii="Times New Roman" w:hAnsi="Times New Roman" w:cs="Times New Roman"/>
          <w:sz w:val="24"/>
          <w:szCs w:val="24"/>
        </w:rPr>
        <w:t>significant at .05 level</w:t>
      </w:r>
      <w:r w:rsidR="0068476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68476E" w:rsidRPr="0068476E" w:rsidRDefault="0068476E">
      <w:pPr>
        <w:rPr>
          <w:rFonts w:ascii="Times New Roman" w:hAnsi="Times New Roman" w:cs="Times New Roman"/>
          <w:sz w:val="24"/>
          <w:szCs w:val="24"/>
        </w:rPr>
      </w:pPr>
    </w:p>
    <w:sectPr w:rsidR="0068476E" w:rsidRPr="0068476E" w:rsidSect="006847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9B3"/>
    <w:rsid w:val="000136A3"/>
    <w:rsid w:val="00106A10"/>
    <w:rsid w:val="001E7B94"/>
    <w:rsid w:val="001F0D0E"/>
    <w:rsid w:val="0068476E"/>
    <w:rsid w:val="008A51FC"/>
    <w:rsid w:val="009A04A6"/>
    <w:rsid w:val="009F7DB0"/>
    <w:rsid w:val="00A7051C"/>
    <w:rsid w:val="00AE5252"/>
    <w:rsid w:val="00C509B3"/>
    <w:rsid w:val="00C677F1"/>
    <w:rsid w:val="00CD769B"/>
    <w:rsid w:val="00D710D9"/>
    <w:rsid w:val="00DC6B85"/>
    <w:rsid w:val="00E80C58"/>
    <w:rsid w:val="00F4157C"/>
    <w:rsid w:val="00F8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50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509B3"/>
  </w:style>
  <w:style w:type="character" w:customStyle="1" w:styleId="eop">
    <w:name w:val="eop"/>
    <w:basedOn w:val="DefaultParagraphFont"/>
    <w:rsid w:val="00C509B3"/>
  </w:style>
  <w:style w:type="character" w:customStyle="1" w:styleId="apple-converted-space">
    <w:name w:val="apple-converted-space"/>
    <w:basedOn w:val="DefaultParagraphFont"/>
    <w:rsid w:val="00C509B3"/>
  </w:style>
  <w:style w:type="character" w:customStyle="1" w:styleId="spellingerror">
    <w:name w:val="spellingerror"/>
    <w:basedOn w:val="DefaultParagraphFont"/>
    <w:rsid w:val="00C509B3"/>
  </w:style>
  <w:style w:type="table" w:styleId="LightList">
    <w:name w:val="Light List"/>
    <w:basedOn w:val="TableNormal"/>
    <w:uiPriority w:val="61"/>
    <w:rsid w:val="00CD7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7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7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7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E52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509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509B3"/>
  </w:style>
  <w:style w:type="character" w:customStyle="1" w:styleId="eop">
    <w:name w:val="eop"/>
    <w:basedOn w:val="DefaultParagraphFont"/>
    <w:rsid w:val="00C509B3"/>
  </w:style>
  <w:style w:type="character" w:customStyle="1" w:styleId="apple-converted-space">
    <w:name w:val="apple-converted-space"/>
    <w:basedOn w:val="DefaultParagraphFont"/>
    <w:rsid w:val="00C509B3"/>
  </w:style>
  <w:style w:type="character" w:customStyle="1" w:styleId="spellingerror">
    <w:name w:val="spellingerror"/>
    <w:basedOn w:val="DefaultParagraphFont"/>
    <w:rsid w:val="00C509B3"/>
  </w:style>
  <w:style w:type="table" w:styleId="LightList">
    <w:name w:val="Light List"/>
    <w:basedOn w:val="TableNormal"/>
    <w:uiPriority w:val="61"/>
    <w:rsid w:val="00CD76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7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7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7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7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AE52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8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0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57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3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9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9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9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1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1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2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8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8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9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7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2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9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6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8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37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3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0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5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0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03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3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9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7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6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9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3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2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4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5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7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26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1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1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7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5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4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70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7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7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0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0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87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9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2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4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2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6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8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6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8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3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2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0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3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9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5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94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5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2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0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2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9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0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0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7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27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7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7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2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7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3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8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8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40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1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9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1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95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0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3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0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4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2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9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82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7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3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fiore</Company>
  <LinksUpToDate>false</LinksUpToDate>
  <CharactersWithSpaces>6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ie Cowman</dc:creator>
  <cp:lastModifiedBy>Kelsie Cowman</cp:lastModifiedBy>
  <cp:revision>6</cp:revision>
  <dcterms:created xsi:type="dcterms:W3CDTF">2018-11-01T21:00:00Z</dcterms:created>
  <dcterms:modified xsi:type="dcterms:W3CDTF">2018-11-08T21:38:00Z</dcterms:modified>
</cp:coreProperties>
</file>